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E25" w:rsidRDefault="00053515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5</w:t>
      </w:r>
      <w:bookmarkStart w:id="0" w:name="_GoBack"/>
      <w:bookmarkEnd w:id="0"/>
      <w:r w:rsidR="00CE4DC6">
        <w:rPr>
          <w:b/>
          <w:sz w:val="24"/>
          <w:szCs w:val="24"/>
        </w:rPr>
        <w:t xml:space="preserve"> – Table S3:</w:t>
      </w:r>
      <w:r w:rsidR="00CE4DC6" w:rsidRPr="00593FBD">
        <w:rPr>
          <w:b/>
          <w:sz w:val="24"/>
          <w:szCs w:val="24"/>
        </w:rPr>
        <w:t xml:space="preserve"> </w:t>
      </w:r>
      <w:r w:rsidR="00FD12B2">
        <w:rPr>
          <w:b/>
          <w:sz w:val="24"/>
          <w:szCs w:val="24"/>
        </w:rPr>
        <w:t>Comparison of pathway analyses for</w:t>
      </w:r>
      <w:r w:rsidR="00CE4DC6" w:rsidRPr="00593FBD">
        <w:rPr>
          <w:b/>
          <w:sz w:val="24"/>
          <w:szCs w:val="24"/>
        </w:rPr>
        <w:t xml:space="preserve"> bicalutamide, vorinostat, or the combination versus vehicle control.</w:t>
      </w:r>
    </w:p>
    <w:p w:rsidR="00836D2A" w:rsidRPr="00836D2A" w:rsidRDefault="00836D2A">
      <w:pPr>
        <w:rPr>
          <w:b/>
          <w:sz w:val="24"/>
          <w:szCs w:val="24"/>
        </w:rPr>
      </w:pPr>
      <w:r>
        <w:rPr>
          <w:b/>
          <w:sz w:val="24"/>
          <w:szCs w:val="24"/>
        </w:rPr>
        <w:t>KEGG pathways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3685"/>
        <w:gridCol w:w="1134"/>
        <w:gridCol w:w="3402"/>
        <w:gridCol w:w="1134"/>
      </w:tblGrid>
      <w:tr w:rsidR="00CE4DC6" w:rsidRPr="00836D2A" w:rsidTr="00A02E03">
        <w:tc>
          <w:tcPr>
            <w:tcW w:w="4928" w:type="dxa"/>
            <w:gridSpan w:val="2"/>
            <w:vAlign w:val="center"/>
          </w:tcPr>
          <w:p w:rsidR="00CE4DC6" w:rsidRPr="00836D2A" w:rsidRDefault="00CE4DC6" w:rsidP="00A02E0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Bicalutamide</w:t>
            </w:r>
            <w:proofErr w:type="spellEnd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 xml:space="preserve"> vs Vehicle Control</w:t>
            </w:r>
          </w:p>
        </w:tc>
        <w:tc>
          <w:tcPr>
            <w:tcW w:w="4819" w:type="dxa"/>
            <w:gridSpan w:val="2"/>
            <w:vAlign w:val="center"/>
          </w:tcPr>
          <w:p w:rsidR="00CE4DC6" w:rsidRPr="00836D2A" w:rsidRDefault="00CE4DC6" w:rsidP="00A02E0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Vorinostat</w:t>
            </w:r>
            <w:proofErr w:type="spellEnd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 xml:space="preserve"> vs Vehicle Control</w:t>
            </w:r>
          </w:p>
        </w:tc>
        <w:tc>
          <w:tcPr>
            <w:tcW w:w="4536" w:type="dxa"/>
            <w:gridSpan w:val="2"/>
            <w:vAlign w:val="center"/>
          </w:tcPr>
          <w:p w:rsidR="00CE4DC6" w:rsidRPr="00836D2A" w:rsidRDefault="00CE4DC6" w:rsidP="00A02E0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Combination vs Vehicle Control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KEGG Pathway Ter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p-value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KEGG Pathway Ter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p-value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KEGG Pathway Ter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p-value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22: Small cell lung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22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3022: Basal transcription factor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8.45E-06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562: Inositol phosphate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7.25E-07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512: O-Glycan biosynthe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69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210: Apopto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5.50E-05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210: Apopto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1.83E-06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00: Pathways in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75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520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Adherens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junc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7.48E-05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070: Phosphatidylinositol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syste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1.23E-05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5: Prostate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104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115: p53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9.47E-05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130: SNARE interactions in vesicular transport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1.66E-04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920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Adipocytokine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194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562: Inositol phosphate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4.00E-04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110: Cell cycle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1.78E-04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500: Starch and sucrose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53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00: Pathways in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5.33E-04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310: Lysine degrada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2.97E-04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960: Aldosterone-regulated sodium reabsorp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53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070: Phosphatidylinositol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syste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7.63E-04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23: Non-small cell lung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7.99E-04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0053: Ascorbate and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aldarate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59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110: Cell cycle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11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144: Endocyto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12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0040: Pentose and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glucuronate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interconversion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305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130: SNARE interactions in vesicular transport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21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3022: Basal transcription factor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14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lastRenderedPageBreak/>
              <w:t>hsa04730: Long-term depress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633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0: Colorectal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27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520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Adherens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junc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17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012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ErbB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660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5120: Epithelial cell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in Helicobacter pylori infec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31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100: Steroid biosynthe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23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360: Axon guidance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833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3: Endometrial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32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115: p53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24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5221: Acute myeloid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840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2: Pancreatic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44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914: Progesterone-mediated oocyte matura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26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662: B cell receptor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872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5: Prostate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46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3410: Base excision repai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26</w:t>
            </w:r>
          </w:p>
        </w:tc>
      </w:tr>
      <w:tr w:rsidR="00CE4DC6" w:rsidRPr="00836D2A" w:rsidTr="00A02E03">
        <w:tc>
          <w:tcPr>
            <w:tcW w:w="379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983: Drug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927</w:t>
            </w:r>
          </w:p>
        </w:tc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120: Ubiquitin mediated proteoly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55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710: Circadian rhyth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30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23: Non-small cell lung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59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1: Renal cell carcinoma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31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310: Lysine degrada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74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910: Insulin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32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280: Valine, leucine and isoleucine degrada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74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5: Prostate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34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330: Notch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82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666: Fc gamma R-mediated phagocyto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37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1: Renal cell carcinoma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83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00: Pathways in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62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5220: Chronic myeloid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91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2: Pancreatic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67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100: Steroid biosynthe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106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22: Small cell lung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077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22: Small cell lung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181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722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Neurotrophin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149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lastRenderedPageBreak/>
              <w:t>hsa04142: Lysosome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00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120: Ubiquitin mediated proteoly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172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3040: Spliceosome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01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0450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elenoamino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acid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182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0450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elenoamino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acid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09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5120: Epithelial cell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in Helicobacter pylori infec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192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sa05216:Thyroid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39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4: Glioma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28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860: Porphyrin and chlorophyll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65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3040: Spliceosome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37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012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ErbB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313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510: N-Glycan biosynthe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38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914: Progesterone-mediated oocyte matura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369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5220: Chronic myeloid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42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0600: Sphingolipid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404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012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ErbB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48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3020: RNA polymerase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410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010: MAPK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68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910: Insulin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461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960: Aldosterone-regulated sodium reabsorp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281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5110: Vibrio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cholerae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infec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474</w:t>
            </w: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0920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ulfur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metabolism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313</w:t>
            </w:r>
          </w:p>
        </w:tc>
      </w:tr>
      <w:tr w:rsidR="00CE4DC6" w:rsidRPr="00836D2A" w:rsidTr="007A1BCA">
        <w:trPr>
          <w:gridBefore w:val="2"/>
          <w:wBefore w:w="4928" w:type="dxa"/>
        </w:trPr>
        <w:tc>
          <w:tcPr>
            <w:tcW w:w="36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9: Bladder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362</w:t>
            </w:r>
          </w:p>
        </w:tc>
      </w:tr>
      <w:tr w:rsidR="00CE4DC6" w:rsidRPr="00836D2A" w:rsidTr="007A1BCA">
        <w:trPr>
          <w:gridBefore w:val="2"/>
          <w:wBefore w:w="4928" w:type="dxa"/>
        </w:trPr>
        <w:tc>
          <w:tcPr>
            <w:tcW w:w="36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4114: Oocyte meiosis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391</w:t>
            </w:r>
          </w:p>
        </w:tc>
      </w:tr>
      <w:tr w:rsidR="00CE4DC6" w:rsidRPr="00836D2A" w:rsidTr="007A1BCA">
        <w:trPr>
          <w:gridBefore w:val="2"/>
          <w:wBefore w:w="4928" w:type="dxa"/>
        </w:trPr>
        <w:tc>
          <w:tcPr>
            <w:tcW w:w="36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</w:tcBorders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5110: Vibrio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cholerae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infec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401</w:t>
            </w:r>
          </w:p>
        </w:tc>
      </w:tr>
      <w:tr w:rsidR="00CE4DC6" w:rsidRPr="00836D2A" w:rsidTr="007A1BCA">
        <w:trPr>
          <w:gridBefore w:val="2"/>
          <w:wBefore w:w="4928" w:type="dxa"/>
        </w:trPr>
        <w:tc>
          <w:tcPr>
            <w:tcW w:w="36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</w:tcBorders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 xml:space="preserve">hsa04150: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mTOR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</w:rPr>
              <w:t>signaling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486</w:t>
            </w:r>
          </w:p>
        </w:tc>
      </w:tr>
      <w:tr w:rsidR="00CE4DC6" w:rsidRPr="00836D2A" w:rsidTr="007A1BCA">
        <w:trPr>
          <w:gridBefore w:val="2"/>
          <w:wBefore w:w="4928" w:type="dxa"/>
        </w:trPr>
        <w:tc>
          <w:tcPr>
            <w:tcW w:w="36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</w:tcBorders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213: Endometrial cancer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486</w:t>
            </w:r>
          </w:p>
        </w:tc>
      </w:tr>
      <w:tr w:rsidR="00CE4DC6" w:rsidRPr="00836D2A" w:rsidTr="00A02E03">
        <w:trPr>
          <w:gridBefore w:val="2"/>
          <w:wBefore w:w="4928" w:type="dxa"/>
        </w:trPr>
        <w:tc>
          <w:tcPr>
            <w:tcW w:w="36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</w:tcBorders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hsa05130: Pathogenic Escherichia coli infection</w:t>
            </w:r>
          </w:p>
        </w:tc>
        <w:tc>
          <w:tcPr>
            <w:tcW w:w="1134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0.0491</w:t>
            </w:r>
          </w:p>
        </w:tc>
      </w:tr>
    </w:tbl>
    <w:p w:rsidR="00CE4DC6" w:rsidRDefault="00CE4DC6"/>
    <w:p w:rsidR="00CE4DC6" w:rsidRPr="00836D2A" w:rsidRDefault="00836D2A">
      <w:pPr>
        <w:rPr>
          <w:b/>
        </w:rPr>
      </w:pPr>
      <w:r>
        <w:rPr>
          <w:b/>
        </w:rPr>
        <w:t>Gene Set Enrichment Analysis (GSEA) pathways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2943"/>
        <w:gridCol w:w="2977"/>
        <w:gridCol w:w="2835"/>
        <w:gridCol w:w="2977"/>
        <w:gridCol w:w="2551"/>
      </w:tblGrid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pStyle w:val="BodyText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Bicalutamide</w:t>
            </w:r>
            <w:proofErr w:type="spellEnd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 xml:space="preserve"> vs Vehicle Control</w:t>
            </w:r>
          </w:p>
        </w:tc>
        <w:tc>
          <w:tcPr>
            <w:tcW w:w="5812" w:type="dxa"/>
            <w:gridSpan w:val="2"/>
            <w:vAlign w:val="center"/>
          </w:tcPr>
          <w:p w:rsidR="00CE4DC6" w:rsidRPr="00836D2A" w:rsidRDefault="00CE4DC6" w:rsidP="00A02E03">
            <w:pPr>
              <w:pStyle w:val="BodyText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Vorinostat</w:t>
            </w:r>
            <w:proofErr w:type="spellEnd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 xml:space="preserve"> vs Vehicle Control</w:t>
            </w:r>
          </w:p>
        </w:tc>
        <w:tc>
          <w:tcPr>
            <w:tcW w:w="5528" w:type="dxa"/>
            <w:gridSpan w:val="2"/>
            <w:vAlign w:val="center"/>
          </w:tcPr>
          <w:p w:rsidR="00CE4DC6" w:rsidRPr="00836D2A" w:rsidRDefault="00CE4DC6" w:rsidP="00A02E03">
            <w:pPr>
              <w:pStyle w:val="BodyText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Combination vs Vehicle Control</w:t>
            </w: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pStyle w:val="Body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GSEA DOWN</w:t>
            </w:r>
          </w:p>
        </w:tc>
        <w:tc>
          <w:tcPr>
            <w:tcW w:w="5812" w:type="dxa"/>
            <w:gridSpan w:val="2"/>
            <w:vAlign w:val="center"/>
          </w:tcPr>
          <w:p w:rsidR="00CE4DC6" w:rsidRPr="00836D2A" w:rsidRDefault="00CE4DC6" w:rsidP="00A02E03">
            <w:pPr>
              <w:pStyle w:val="Body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GSEA UP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pStyle w:val="Body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GSEA UP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t>GSEA DOWN</w:t>
            </w: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730: LONG TERM DEPRESS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1030: GLYCAN STRUCTURES BIOSYNTHESIS 1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1032: GLYCAN STRUCTURES DEGRADA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1621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1030: GLYCAN STRUCTURES BIOSYNTHESIS 1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150: ANDROGEN AND ESTROGEN METABOLISM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3861)</w:t>
            </w: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930: TYPE II DIABETES MELLITUS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198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530: TIGHT JUNC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012: ERBB SIGNALING PATHWAY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4908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534: HEPARAN SULFATE BIOSYNTHESIS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3846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630: JAK STAT SIGNALING PATHWAY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206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120: EPITHELIAL CELL SIGNALING IN HELICOBACTER PYLORI INFEC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 value 0.005906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110: CHOLERA INFEC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55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330: ARGININE AND PROLINE METABOLISM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7937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641: 3 CHLOROACRYLIC ACID DEGRADA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lastRenderedPageBreak/>
              <w:t>(p-value 0.0125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HSA04360: AXON GUIDANCE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6036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533: KERATAN SULFATE BIOSYNTHESIS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lastRenderedPageBreak/>
              <w:t>(p-value 0.04208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 xml:space="preserve">HSA05120: EPITHELIAL CELL SIGNALING IN HELICOBACTER </w:t>
            </w: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PYLORI INFEC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1004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HSA04520: ADHERENS JUNC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18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660: T CELL RECEPTOR SIGNALING PATHWAY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9747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720: REDUCTIVE CARBOXYLATE CYCLE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4365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530: TIGHT JUNC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1417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980: METABOLISM OF XENOBIOTICS BY CYTOCHROME P450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2692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130: PATHOGENIC ESCHERICHIA COLI INFECTION EHEC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9921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910: INSULIN SIGNALING PATHWAY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4536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360: AXON GUIDANCE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20243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760: NICOTINATE AND NICOTINAMIDE METABOLISM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131: PATHOGENIC ESCHERICHIA COLI INFECTION EPEC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09921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534: HEPARAN SULFATE BIOSYNTHESIS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4573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670: LEUKOCYTE TRANSENDOTHELIAL MIGRATION</w:t>
            </w: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br/>
            </w: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2439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215: PROSTATE CANCER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107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251: GLUTAMATE METABOLISM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1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511: N GLYCAN DEGRADA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4609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130: PATHOGENIC ESCHERICHIA COLI INFECTION EHEC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2729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218: MELANOMA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306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220: UREA CYCLE AND METABOLISM OF AMINO GROUPS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10267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070: PHOSPHATIDYLINOSITOL SIGNALING SYSTEM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4619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131: PATHOGENIC ESCHERICHIA COLI INFECTION EPEC</w:t>
            </w: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br/>
            </w: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2729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HSA05210: COLORECTAL CANCER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861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330: ARGININE AND PROLINE METABOLISM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24291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510: N GLYCAN BIOSYNTHESIS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4647)</w:t>
            </w: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660: T CELL RECEPTOR SIGNALING PATHWAY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3333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010: ALZHEIMERS DISEASE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26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4070: PHOSPHATIDYLINOSITOL SIGNALING SYSTEM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7657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600: SPHINGOLIPID METABOLISM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1068)</w:t>
            </w: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5110: CHOLERA INFECTION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38462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E4DC6" w:rsidRPr="00836D2A" w:rsidTr="00A02E03">
        <w:tc>
          <w:tcPr>
            <w:tcW w:w="2943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E4DC6" w:rsidRPr="00836D2A" w:rsidRDefault="00CE4DC6" w:rsidP="00A02E03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HSA00720: REDUCTIVE CARBOXYLATE CYCLE</w:t>
            </w:r>
          </w:p>
          <w:p w:rsidR="00CE4DC6" w:rsidRPr="00836D2A" w:rsidRDefault="00CE4DC6" w:rsidP="00A02E03">
            <w:pPr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p-value 0.044898)</w:t>
            </w:r>
          </w:p>
        </w:tc>
        <w:tc>
          <w:tcPr>
            <w:tcW w:w="2551" w:type="dxa"/>
            <w:vAlign w:val="center"/>
          </w:tcPr>
          <w:p w:rsidR="00CE4DC6" w:rsidRPr="00836D2A" w:rsidRDefault="00CE4DC6" w:rsidP="00A02E03">
            <w:pPr>
              <w:pStyle w:val="BodyText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CE4DC6" w:rsidRDefault="00CE4DC6"/>
    <w:p w:rsidR="00CE4DC6" w:rsidRDefault="00CE4DC6"/>
    <w:p w:rsidR="00836D2A" w:rsidRPr="00836D2A" w:rsidRDefault="00836D2A">
      <w:pPr>
        <w:rPr>
          <w:b/>
        </w:rPr>
      </w:pPr>
      <w:r>
        <w:rPr>
          <w:b/>
        </w:rPr>
        <w:t>Ingenuity Pathway Analysis (IPA) pathway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3828"/>
        <w:gridCol w:w="1134"/>
        <w:gridCol w:w="3402"/>
        <w:gridCol w:w="1201"/>
      </w:tblGrid>
      <w:tr w:rsidR="00836D2A" w:rsidRPr="00836D2A" w:rsidTr="007E6774">
        <w:tc>
          <w:tcPr>
            <w:tcW w:w="4644" w:type="dxa"/>
            <w:gridSpan w:val="2"/>
            <w:vAlign w:val="center"/>
          </w:tcPr>
          <w:p w:rsidR="00836D2A" w:rsidRPr="00836D2A" w:rsidRDefault="00836D2A" w:rsidP="007E6774">
            <w:pPr>
              <w:pStyle w:val="BodyText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36D2A">
              <w:rPr>
                <w:rFonts w:asciiTheme="minorHAnsi" w:hAnsiTheme="minorHAnsi"/>
                <w:sz w:val="22"/>
                <w:szCs w:val="22"/>
              </w:rPr>
              <w:br w:type="page"/>
            </w:r>
            <w:proofErr w:type="spellStart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Bicalutamide</w:t>
            </w:r>
            <w:proofErr w:type="spellEnd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 xml:space="preserve"> vs Vehicle Control</w:t>
            </w:r>
          </w:p>
        </w:tc>
        <w:tc>
          <w:tcPr>
            <w:tcW w:w="4962" w:type="dxa"/>
            <w:gridSpan w:val="2"/>
            <w:vAlign w:val="center"/>
          </w:tcPr>
          <w:p w:rsidR="00836D2A" w:rsidRPr="00836D2A" w:rsidRDefault="00836D2A" w:rsidP="007E6774">
            <w:pPr>
              <w:pStyle w:val="BodyText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Vorinostat</w:t>
            </w:r>
            <w:proofErr w:type="spellEnd"/>
            <w:r w:rsidRPr="00836D2A">
              <w:rPr>
                <w:rFonts w:asciiTheme="minorHAnsi" w:hAnsiTheme="minorHAnsi"/>
                <w:b/>
                <w:sz w:val="22"/>
                <w:szCs w:val="22"/>
              </w:rPr>
              <w:t xml:space="preserve"> vs Vehicle Control</w:t>
            </w:r>
          </w:p>
        </w:tc>
        <w:tc>
          <w:tcPr>
            <w:tcW w:w="4603" w:type="dxa"/>
            <w:gridSpan w:val="2"/>
            <w:vAlign w:val="center"/>
          </w:tcPr>
          <w:p w:rsidR="00836D2A" w:rsidRPr="00836D2A" w:rsidRDefault="00836D2A" w:rsidP="007E6774">
            <w:pPr>
              <w:pStyle w:val="BodyText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36D2A">
              <w:rPr>
                <w:rFonts w:asciiTheme="minorHAnsi" w:hAnsiTheme="minorHAnsi"/>
                <w:b/>
                <w:sz w:val="22"/>
                <w:szCs w:val="22"/>
              </w:rPr>
              <w:t>Combination vs Vehicle Control</w:t>
            </w:r>
          </w:p>
        </w:tc>
      </w:tr>
      <w:tr w:rsidR="00836D2A" w:rsidRPr="00836D2A" w:rsidTr="007E6774">
        <w:tc>
          <w:tcPr>
            <w:tcW w:w="3227" w:type="dxa"/>
          </w:tcPr>
          <w:p w:rsidR="00836D2A" w:rsidRPr="00836D2A" w:rsidRDefault="00836D2A" w:rsidP="007E6774">
            <w:pPr>
              <w:pStyle w:val="BodyText"/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Ingenuity canonical pathway</w:t>
            </w:r>
          </w:p>
        </w:tc>
        <w:tc>
          <w:tcPr>
            <w:tcW w:w="1417" w:type="dxa"/>
          </w:tcPr>
          <w:p w:rsidR="00836D2A" w:rsidRPr="00836D2A" w:rsidRDefault="00836D2A" w:rsidP="007E6774">
            <w:pPr>
              <w:pStyle w:val="BodyText"/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(p-value)</w:t>
            </w:r>
          </w:p>
        </w:tc>
        <w:tc>
          <w:tcPr>
            <w:tcW w:w="3828" w:type="dxa"/>
          </w:tcPr>
          <w:p w:rsidR="00836D2A" w:rsidRPr="00836D2A" w:rsidRDefault="00836D2A" w:rsidP="007E6774">
            <w:pPr>
              <w:pStyle w:val="BodyText"/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Ingenuity canonical pathway</w:t>
            </w:r>
          </w:p>
        </w:tc>
        <w:tc>
          <w:tcPr>
            <w:tcW w:w="1134" w:type="dxa"/>
          </w:tcPr>
          <w:p w:rsidR="00836D2A" w:rsidRPr="00836D2A" w:rsidRDefault="00836D2A" w:rsidP="007E6774">
            <w:pPr>
              <w:pStyle w:val="BodyText"/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(p-value)</w:t>
            </w:r>
          </w:p>
        </w:tc>
        <w:tc>
          <w:tcPr>
            <w:tcW w:w="3402" w:type="dxa"/>
          </w:tcPr>
          <w:p w:rsidR="00836D2A" w:rsidRPr="00836D2A" w:rsidRDefault="00836D2A" w:rsidP="007E6774">
            <w:pPr>
              <w:pStyle w:val="BodyText"/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Ingenuity canonical pathway</w:t>
            </w:r>
          </w:p>
        </w:tc>
        <w:tc>
          <w:tcPr>
            <w:tcW w:w="1201" w:type="dxa"/>
          </w:tcPr>
          <w:p w:rsidR="00836D2A" w:rsidRPr="00836D2A" w:rsidRDefault="00836D2A" w:rsidP="007E6774">
            <w:pPr>
              <w:pStyle w:val="BodyText"/>
              <w:rPr>
                <w:rFonts w:asciiTheme="minorHAnsi" w:hAnsiTheme="minorHAnsi"/>
                <w:i/>
                <w:sz w:val="22"/>
                <w:szCs w:val="22"/>
              </w:rPr>
            </w:pPr>
            <w:r w:rsidRPr="00836D2A">
              <w:rPr>
                <w:rFonts w:asciiTheme="minorHAnsi" w:hAnsiTheme="minorHAnsi"/>
                <w:i/>
                <w:sz w:val="22"/>
                <w:szCs w:val="22"/>
              </w:rPr>
              <w:t>(p-value)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NFR2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45E-03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olecular Mechanisms of Cancer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7.41E-0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ositol Phosphate Metabolism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75E-08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ype II Diabetes Mellitus </w:t>
            </w: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lastRenderedPageBreak/>
              <w:t>1.70E-03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ereditary Breast Cance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82E-05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53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39E-08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 xml:space="preserve"> Nicotinate and Nicotinamide Metabolism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79E-03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state Cance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7.59E-05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ereditary Breast Cance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91E-06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IF Regulation of Innate Immunity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13E-03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yclins and Cell Cycle Regulation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9.12E-05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olecular Mechanisms of Cancer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15E-0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-Glycan Biosynthesis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ANK Signaling in Osteoclasts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58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Death Recepto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70E-0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Death Receptor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48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egulation of eIF4 and p70S6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70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TM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47E-0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Neuregulin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58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53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95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ANK Signaling in Osteoclasts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13E-0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duction of Apoptosis by HIV1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78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ositol Phosphate Metabolism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09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erm Cell-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Sertoli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ell Junction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51E-0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NFR1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00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strogen Recepto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63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D27 Signaling in Lymphocytes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51E-0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mTOR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63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mall Cell Lung Cance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72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ole of CHK Proteins in Cell Cycle Checkpoint Control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91E-0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53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69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TM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68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ole of BRCA1 in DNA Damage Response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15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pril Mediated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88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ssembly of RNA Polymerase II Complex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50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state Cance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48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 Cell Activating Factor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47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on-Small Cell Lung Cance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31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WEA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86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rowth Hormone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55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GF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7.76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mall Cell Lung Cance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02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lycine, Serine and Threonine Metabolism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55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WEA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7.76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duction of Apoptosis by HIV1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47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 xml:space="preserve"> RAR Activation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72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hronic Myeloid Leukemia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9.77E-0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on-Small Cell Lung Cance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13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4-1BB Signaling in T Lymphocytes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17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duction of Apoptosis by HIV1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05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strogen Recepto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25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L-12 Signaling and Production in Macrophages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17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VEGF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23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sulin Recepto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75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ositol Phosphate Metabolism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57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Death Recepto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26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APK/JN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7.08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entose and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Glucuronate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terconversions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68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erm Cell-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Sertoli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ell Junction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29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ldosterone Signaling in Epithelial Cells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7.59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duction of Nitric Oxide and Reactive Oxygen Species in Macrophages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90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olyamine Regulation in Colon Cancer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51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Lymphotoxin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β Recepto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71E-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LPS-stimulated MAPK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90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ancreatic Adenocarcinoma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82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poptosis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00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lactin Signaling</w:t>
            </w: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90E-02</w:t>
            </w: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D27 Signaling in Lymphocytes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14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itotic Roles of Polo-Like Kinase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05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I3K/AKT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29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GF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23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enal Cell Carcinoma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29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lioma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1.35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ole of BRCA1 in DNA Damage Response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51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14-3-3-mediated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14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D40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82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NRH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14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itotic Roles of Polo-Like Kinase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95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RF2-mediated Oxidative Stress Response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19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NFR1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02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 Cell Recepto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34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tein Ubiquitination Pathway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39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NFR1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63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Myc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diated Apoptosis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07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ancreatic Adenocarcinoma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2.75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poptosis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90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ole of PKR in Interferon Induction and Antiviral Response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09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ryl Hydrocarbon Recepto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31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hronic Myeloid Leukemia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16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RK/MAP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46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R/RXR Activation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16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APK/JN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61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reast Cancer Regulation by Stathmin1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39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ndometrial Cance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92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MP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39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lactin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92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PARα/RXRα Activation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3.39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ype I Diabetes Mellitus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32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egulation of eIF4 and p70S6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0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eramide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9.33E-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ole of NFAT in Cardiac Hypertrophy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0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ell Cycle: G2/M DNA Damage Checkpoint Regulation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023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enal Cell Carcinoma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0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reast Cancer Regulation by Stathmin1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0471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A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0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ole of CHK Proteins in Cell Cycle Checkpoint Control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0471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yclins and Cell Cycle Regulation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0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L-6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0715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Granzyme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2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rythropoietin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122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70S6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4.2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ssembly of RNA Polymerase III Complex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1482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RK/MAP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01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ynthesis and Degradation of Ketone Bodies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1482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D40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25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yrimidine Metabolism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23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LPS-stimulated MAP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75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ell Cycle: G1/S Checkpoint Regulation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23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lactin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5.75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Antiproliferative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ole of TOB in T Cell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23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lutamate Metabolism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61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thionine Metabolism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5136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AR Activation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92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GF-1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5849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ype I Diabetes Mellitus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6.92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RF2-mediated Oxidative Stress Response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6596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Myc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diated Apoptosis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7.41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duction of Nitric Oxide and Reactive Oxygen Species in Macrophages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6982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untington's Disease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7.76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ypoxia Signaling in the Cardiovascular System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8621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etinoic acid Mediated Apoptosis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13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sulin Recepto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089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F-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κB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8.91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ell Cycle Regulation by BTG Family Proteins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13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icotinate and Nicotinamide Metabolism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9.55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NRH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13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ype II Diabetes Mellitus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9.55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phingolipid Metabolism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13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rythropoietin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9.7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DNA Methylation and Transcriptional Repression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13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latonin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9.77E-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ight Junction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187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Reelin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 in Neurons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R/RXR Activation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3442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ssembly of RNA Polymerase III Complex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071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LPS-stimulated MAP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3442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ynthesis and Degradation of Ketone Bodies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071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Rac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4547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rowth Hormone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230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TEN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4547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duction of Nitric Oxide and Reactive Oxygen Species in Macrophages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349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GF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4547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thionine Metabolism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380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NFR2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63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ssembly of RNA Polymerase II Complex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5488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mTOR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6915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IF2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5488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ldosterone Signaling in Epithelial Cells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88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otein Ubiquitination Pathway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5849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MP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9512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I3K/AKT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16218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lioma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09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38 MAPK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0417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L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09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Rac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089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lucocorticoid Recepto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090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TEN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089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IF2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162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-Glycan Biosynthesis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138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X40 Signaling Pathway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1623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L-3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3988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ytotoxic T Lymphocyte-mediated Apoptosis of Target Cells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467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strogen-Dependent Breast Cance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4547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14-3-3-mediated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5481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Xenobiotic Metabolism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29512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70S6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630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lanoma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162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DNA Double-Strand Break Repair by Homologous Recombination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7154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ardiac Hypertrophy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3113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L-10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8019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mTOR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388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lutamate Metabolism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8019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lanocyte Development and Pigmentation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388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PKCθ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ignaling in T Lymphocytes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9811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yrimidine Metabolism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467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ndrogen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073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DNA Double-Strand Break Repair by Homologous Recombination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467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Role of PKR in Interferon Induction and Antiviral Response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1687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GF-1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715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dc42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265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ngiopoietin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8905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Neurotrophin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/TRK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4668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VEGF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39811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>Lymphotoxin</w:t>
            </w:r>
            <w:proofErr w:type="spellEnd"/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β Recepto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5709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ell Cycle Control of Chromosomal Replication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1687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 Cell Receptor Signaling</w:t>
            </w: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5709</w:t>
            </w: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GF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3652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eramide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4668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Docosahexaenoic Acid (DHA)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5709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CR3 Signaling in Eosinophils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6774</w:t>
            </w:r>
          </w:p>
        </w:tc>
      </w:tr>
      <w:tr w:rsidR="00836D2A" w:rsidRPr="00836D2A" w:rsidTr="007E6774">
        <w:tc>
          <w:tcPr>
            <w:tcW w:w="322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vAlign w:val="bottom"/>
          </w:tcPr>
          <w:p w:rsidR="00836D2A" w:rsidRPr="00836D2A" w:rsidRDefault="00836D2A" w:rsidP="007E677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36D2A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ndometrial Cancer Signaling</w:t>
            </w:r>
          </w:p>
        </w:tc>
        <w:tc>
          <w:tcPr>
            <w:tcW w:w="1201" w:type="dxa"/>
            <w:vAlign w:val="bottom"/>
          </w:tcPr>
          <w:p w:rsidR="00836D2A" w:rsidRPr="00836D2A" w:rsidRDefault="00836D2A" w:rsidP="007E6774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</w:rPr>
            </w:pPr>
            <w:r w:rsidRPr="00836D2A">
              <w:rPr>
                <w:rFonts w:asciiTheme="minorHAnsi" w:hAnsiTheme="minorHAnsi"/>
                <w:color w:val="000000"/>
                <w:sz w:val="22"/>
                <w:szCs w:val="22"/>
              </w:rPr>
              <w:t>0.047863</w:t>
            </w:r>
          </w:p>
        </w:tc>
      </w:tr>
    </w:tbl>
    <w:p w:rsidR="00CE4DC6" w:rsidRDefault="00CE4DC6"/>
    <w:sectPr w:rsidR="00CE4DC6" w:rsidSect="00CE4D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C6"/>
    <w:rsid w:val="00053515"/>
    <w:rsid w:val="00066E16"/>
    <w:rsid w:val="007A1BCA"/>
    <w:rsid w:val="00836D2A"/>
    <w:rsid w:val="00AE5F9A"/>
    <w:rsid w:val="00BF6324"/>
    <w:rsid w:val="00CE4DC6"/>
    <w:rsid w:val="00D83E25"/>
    <w:rsid w:val="00DF70B4"/>
    <w:rsid w:val="00F4023E"/>
    <w:rsid w:val="00FD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53375C-BDB4-4D15-9E1F-63811A1BC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DC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next w:val="BodyTextFirstIndent"/>
    <w:link w:val="BodyTextChar"/>
    <w:qFormat/>
    <w:rsid w:val="00CE4DC6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CE4DC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E4DC6"/>
    <w:pPr>
      <w:spacing w:after="200" w:line="276" w:lineRule="auto"/>
      <w:ind w:firstLine="360"/>
      <w:jc w:val="left"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E4DC6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A95466.dotm</Template>
  <TotalTime>0</TotalTime>
  <Pages>13</Pages>
  <Words>2270</Words>
  <Characters>1294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Lisa Butler</cp:lastModifiedBy>
  <cp:revision>2</cp:revision>
  <dcterms:created xsi:type="dcterms:W3CDTF">2015-12-09T05:32:00Z</dcterms:created>
  <dcterms:modified xsi:type="dcterms:W3CDTF">2015-12-09T05:32:00Z</dcterms:modified>
</cp:coreProperties>
</file>